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9DA9BC" w14:textId="77777777" w:rsidR="000D553C" w:rsidRPr="00E016A7" w:rsidRDefault="000D553C" w:rsidP="000D553C">
      <w:pPr>
        <w:pStyle w:val="Heading1"/>
        <w:jc w:val="center"/>
        <w:rPr>
          <w:rFonts w:cs="Times New Roman"/>
          <w:szCs w:val="24"/>
        </w:rPr>
      </w:pPr>
      <w:r w:rsidRPr="00E016A7">
        <w:rPr>
          <w:rFonts w:cs="Times New Roman"/>
          <w:szCs w:val="24"/>
        </w:rPr>
        <w:t>Title Page</w:t>
      </w:r>
    </w:p>
    <w:p w14:paraId="198583DD" w14:textId="77777777" w:rsidR="000D553C" w:rsidRPr="00D73052" w:rsidRDefault="000D553C" w:rsidP="000D553C">
      <w:pPr>
        <w:rPr>
          <w:sz w:val="22"/>
          <w:szCs w:val="22"/>
        </w:rPr>
      </w:pPr>
    </w:p>
    <w:p w14:paraId="322084C9" w14:textId="77777777" w:rsidR="000D553C" w:rsidRPr="00D73052" w:rsidRDefault="000D553C" w:rsidP="000D553C">
      <w:pPr>
        <w:rPr>
          <w:sz w:val="22"/>
          <w:szCs w:val="22"/>
        </w:rPr>
      </w:pPr>
    </w:p>
    <w:p w14:paraId="2492E225" w14:textId="77777777" w:rsidR="000D553C" w:rsidRPr="00D73052" w:rsidRDefault="000D553C" w:rsidP="000D553C">
      <w:pPr>
        <w:rPr>
          <w:sz w:val="22"/>
          <w:szCs w:val="22"/>
        </w:rPr>
      </w:pPr>
    </w:p>
    <w:p w14:paraId="31FA7817" w14:textId="77777777" w:rsidR="000D553C" w:rsidRPr="00D73052" w:rsidRDefault="000D553C" w:rsidP="000D553C">
      <w:pPr>
        <w:rPr>
          <w:sz w:val="22"/>
          <w:szCs w:val="22"/>
        </w:rPr>
      </w:pPr>
      <w:r w:rsidRPr="00D73052">
        <w:rPr>
          <w:b/>
          <w:bCs/>
          <w:sz w:val="22"/>
          <w:szCs w:val="22"/>
        </w:rPr>
        <w:t xml:space="preserve">Authors </w:t>
      </w:r>
    </w:p>
    <w:p w14:paraId="70DDCB3E" w14:textId="77777777" w:rsidR="000D553C" w:rsidRPr="00D73052" w:rsidRDefault="000D553C" w:rsidP="000D553C">
      <w:pPr>
        <w:rPr>
          <w:sz w:val="22"/>
          <w:szCs w:val="22"/>
        </w:rPr>
      </w:pPr>
    </w:p>
    <w:p w14:paraId="07CAEEE8" w14:textId="77777777" w:rsidR="000D553C" w:rsidRPr="00D73052" w:rsidRDefault="000D553C" w:rsidP="000D553C">
      <w:pPr>
        <w:spacing w:line="480" w:lineRule="auto"/>
        <w:jc w:val="both"/>
        <w:rPr>
          <w:sz w:val="22"/>
          <w:szCs w:val="22"/>
        </w:rPr>
      </w:pPr>
      <w:r w:rsidRPr="00D73052">
        <w:rPr>
          <w:sz w:val="22"/>
          <w:szCs w:val="22"/>
        </w:rPr>
        <w:t>Lisa Dowling, BSc (Hons)</w:t>
      </w:r>
      <w:r>
        <w:rPr>
          <w:sz w:val="22"/>
          <w:szCs w:val="22"/>
        </w:rPr>
        <w:t>,</w:t>
      </w:r>
      <w:r w:rsidRPr="00D73052">
        <w:rPr>
          <w:sz w:val="22"/>
          <w:szCs w:val="22"/>
        </w:rPr>
        <w:t xml:space="preserve"> MSc</w:t>
      </w:r>
      <w:r>
        <w:rPr>
          <w:sz w:val="22"/>
          <w:szCs w:val="22"/>
        </w:rPr>
        <w:t>,</w:t>
      </w:r>
      <w:r w:rsidRPr="00D73052">
        <w:rPr>
          <w:sz w:val="22"/>
          <w:szCs w:val="22"/>
        </w:rPr>
        <w:t xml:space="preserve"> MRes, The University of Sheffield</w:t>
      </w:r>
    </w:p>
    <w:p w14:paraId="0F3BE49E" w14:textId="77777777" w:rsidR="000D553C" w:rsidRDefault="000D553C" w:rsidP="000D553C">
      <w:pPr>
        <w:spacing w:line="480" w:lineRule="auto"/>
        <w:jc w:val="both"/>
        <w:rPr>
          <w:sz w:val="22"/>
          <w:szCs w:val="22"/>
        </w:rPr>
      </w:pPr>
      <w:r w:rsidRPr="00D73052">
        <w:rPr>
          <w:sz w:val="22"/>
          <w:szCs w:val="22"/>
        </w:rPr>
        <w:t>Ankita Duseja</w:t>
      </w:r>
      <w:r>
        <w:rPr>
          <w:sz w:val="22"/>
          <w:szCs w:val="22"/>
        </w:rPr>
        <w:t xml:space="preserve">, </w:t>
      </w:r>
      <w:r w:rsidRPr="00093BC8">
        <w:rPr>
          <w:sz w:val="22"/>
          <w:szCs w:val="22"/>
        </w:rPr>
        <w:t>BTech,</w:t>
      </w:r>
      <w:r>
        <w:rPr>
          <w:sz w:val="22"/>
          <w:szCs w:val="22"/>
        </w:rPr>
        <w:t xml:space="preserve"> MSc,</w:t>
      </w:r>
      <w:r w:rsidRPr="00093BC8">
        <w:rPr>
          <w:sz w:val="22"/>
          <w:szCs w:val="22"/>
        </w:rPr>
        <w:t xml:space="preserve"> The University of Sheffield</w:t>
      </w:r>
    </w:p>
    <w:p w14:paraId="07BE4CEE" w14:textId="77777777" w:rsidR="000D553C" w:rsidRPr="00D73052" w:rsidRDefault="000D553C" w:rsidP="000D553C">
      <w:pPr>
        <w:spacing w:line="480" w:lineRule="auto"/>
        <w:jc w:val="both"/>
        <w:rPr>
          <w:sz w:val="22"/>
          <w:szCs w:val="22"/>
        </w:rPr>
      </w:pPr>
      <w:r w:rsidRPr="001024D0">
        <w:rPr>
          <w:sz w:val="22"/>
          <w:szCs w:val="22"/>
        </w:rPr>
        <w:t>Tatiane Vilaca, MD, PhD, The University of Sheffield</w:t>
      </w:r>
    </w:p>
    <w:p w14:paraId="2A99FD89" w14:textId="77777777" w:rsidR="000D553C" w:rsidRPr="00D73052" w:rsidRDefault="000D553C" w:rsidP="000D553C">
      <w:pPr>
        <w:spacing w:line="480" w:lineRule="auto"/>
        <w:jc w:val="both"/>
        <w:rPr>
          <w:sz w:val="22"/>
          <w:szCs w:val="22"/>
        </w:rPr>
      </w:pPr>
      <w:r w:rsidRPr="00D73052">
        <w:rPr>
          <w:sz w:val="22"/>
          <w:szCs w:val="22"/>
        </w:rPr>
        <w:t>Jennifer S Walsh, MBChB, PhD, FRCP, FHEA, The University of Sheffield</w:t>
      </w:r>
    </w:p>
    <w:p w14:paraId="70A037A6" w14:textId="77777777" w:rsidR="000D553C" w:rsidRPr="00D73052" w:rsidRDefault="000D553C" w:rsidP="000D553C">
      <w:pPr>
        <w:spacing w:line="480" w:lineRule="auto"/>
        <w:jc w:val="both"/>
        <w:rPr>
          <w:sz w:val="22"/>
          <w:szCs w:val="22"/>
        </w:rPr>
      </w:pPr>
      <w:r w:rsidRPr="00D73052">
        <w:rPr>
          <w:sz w:val="22"/>
          <w:szCs w:val="22"/>
        </w:rPr>
        <w:t>Katarzyna Goljanek-Whysall</w:t>
      </w:r>
      <w:r>
        <w:rPr>
          <w:sz w:val="22"/>
          <w:szCs w:val="22"/>
        </w:rPr>
        <w:t xml:space="preserve">, BSc (Hons), MSc, </w:t>
      </w:r>
      <w:r w:rsidRPr="00C31402">
        <w:rPr>
          <w:sz w:val="22"/>
          <w:szCs w:val="22"/>
        </w:rPr>
        <w:t>PhD</w:t>
      </w:r>
      <w:r>
        <w:rPr>
          <w:sz w:val="22"/>
          <w:szCs w:val="22"/>
        </w:rPr>
        <w:t xml:space="preserve">, The </w:t>
      </w:r>
      <w:r w:rsidRPr="00C31402">
        <w:rPr>
          <w:sz w:val="22"/>
          <w:szCs w:val="22"/>
        </w:rPr>
        <w:t>University of Liverpool and National University of Ireland, Galway, College of Medicine, Nursing and Health Sciences, School of Medicine, Department of Physiology.</w:t>
      </w:r>
    </w:p>
    <w:p w14:paraId="4D83D510" w14:textId="77777777" w:rsidR="000D553C" w:rsidRPr="00D73052" w:rsidRDefault="000D553C" w:rsidP="000D553C">
      <w:pPr>
        <w:rPr>
          <w:sz w:val="22"/>
          <w:szCs w:val="22"/>
        </w:rPr>
      </w:pPr>
    </w:p>
    <w:p w14:paraId="5591A718" w14:textId="77777777" w:rsidR="000D553C" w:rsidRPr="00D73052" w:rsidRDefault="000D553C" w:rsidP="000D553C">
      <w:pPr>
        <w:rPr>
          <w:sz w:val="22"/>
          <w:szCs w:val="22"/>
        </w:rPr>
      </w:pPr>
    </w:p>
    <w:p w14:paraId="4FC42D38" w14:textId="77777777" w:rsidR="000D553C" w:rsidRDefault="000D553C" w:rsidP="000D553C">
      <w:pPr>
        <w:spacing w:line="480" w:lineRule="auto"/>
        <w:rPr>
          <w:color w:val="000000" w:themeColor="text1"/>
          <w:sz w:val="22"/>
          <w:szCs w:val="22"/>
          <w:shd w:val="clear" w:color="auto" w:fill="FFFFFF"/>
        </w:rPr>
      </w:pPr>
      <w:r w:rsidRPr="00D73052">
        <w:rPr>
          <w:b/>
          <w:bCs/>
          <w:sz w:val="22"/>
          <w:szCs w:val="22"/>
        </w:rPr>
        <w:t xml:space="preserve">Title </w:t>
      </w:r>
      <w:r w:rsidRPr="00E016A7">
        <w:rPr>
          <w:color w:val="000000" w:themeColor="text1"/>
          <w:sz w:val="22"/>
          <w:szCs w:val="22"/>
          <w:shd w:val="clear" w:color="auto" w:fill="FFFFFF"/>
        </w:rPr>
        <w:t>MicroRNAs in obesity, sarcopenia and commonalities for sarcopenic obesity – a systematic review</w:t>
      </w:r>
    </w:p>
    <w:p w14:paraId="34078D98" w14:textId="77777777" w:rsidR="000D553C" w:rsidRDefault="000D553C" w:rsidP="000D553C">
      <w:pPr>
        <w:spacing w:line="480" w:lineRule="auto"/>
        <w:rPr>
          <w:color w:val="000000" w:themeColor="text1"/>
          <w:sz w:val="22"/>
          <w:szCs w:val="22"/>
          <w:shd w:val="clear" w:color="auto" w:fill="FFFFFF"/>
        </w:rPr>
      </w:pPr>
    </w:p>
    <w:p w14:paraId="20CFC84D" w14:textId="77777777" w:rsidR="000D553C" w:rsidRPr="00E016A7" w:rsidRDefault="000D553C" w:rsidP="000D553C">
      <w:pPr>
        <w:spacing w:line="480" w:lineRule="auto"/>
        <w:rPr>
          <w:color w:val="000000" w:themeColor="text1"/>
          <w:sz w:val="22"/>
          <w:szCs w:val="22"/>
          <w:shd w:val="clear" w:color="auto" w:fill="FFFFFF"/>
        </w:rPr>
      </w:pPr>
      <w:r w:rsidRPr="0086429F">
        <w:rPr>
          <w:b/>
          <w:bCs/>
          <w:color w:val="000000" w:themeColor="text1"/>
          <w:sz w:val="22"/>
          <w:szCs w:val="22"/>
          <w:shd w:val="clear" w:color="auto" w:fill="FFFFFF"/>
        </w:rPr>
        <w:t>Journal name</w:t>
      </w:r>
      <w:r>
        <w:rPr>
          <w:color w:val="000000" w:themeColor="text1"/>
          <w:sz w:val="22"/>
          <w:szCs w:val="22"/>
          <w:shd w:val="clear" w:color="auto" w:fill="FFFFFF"/>
        </w:rPr>
        <w:t xml:space="preserve"> Journal of Cachexia, Sarcopenia and Muscle</w:t>
      </w:r>
    </w:p>
    <w:p w14:paraId="5E4401C5" w14:textId="77777777" w:rsidR="000D553C" w:rsidRPr="00D73052" w:rsidRDefault="000D553C" w:rsidP="000D553C">
      <w:pPr>
        <w:rPr>
          <w:color w:val="333333"/>
          <w:sz w:val="22"/>
          <w:szCs w:val="22"/>
          <w:shd w:val="clear" w:color="auto" w:fill="FFFFFF"/>
        </w:rPr>
      </w:pPr>
    </w:p>
    <w:p w14:paraId="7204CD90" w14:textId="77777777" w:rsidR="000D553C" w:rsidRPr="00D73052" w:rsidRDefault="000D553C" w:rsidP="000D553C">
      <w:pPr>
        <w:rPr>
          <w:b/>
          <w:bCs/>
          <w:sz w:val="22"/>
          <w:szCs w:val="22"/>
        </w:rPr>
      </w:pPr>
      <w:r w:rsidRPr="00D73052">
        <w:rPr>
          <w:b/>
          <w:bCs/>
          <w:color w:val="333333"/>
          <w:sz w:val="22"/>
          <w:szCs w:val="22"/>
          <w:shd w:val="clear" w:color="auto" w:fill="FFFFFF"/>
        </w:rPr>
        <w:t xml:space="preserve">Corresponding Author </w:t>
      </w:r>
    </w:p>
    <w:p w14:paraId="3D4EF5D7" w14:textId="77777777" w:rsidR="000D553C" w:rsidRPr="00D73052" w:rsidRDefault="000D553C" w:rsidP="000D553C">
      <w:pPr>
        <w:rPr>
          <w:b/>
          <w:bCs/>
          <w:sz w:val="22"/>
          <w:szCs w:val="22"/>
        </w:rPr>
      </w:pPr>
    </w:p>
    <w:p w14:paraId="1939FB92" w14:textId="77777777" w:rsidR="000D553C" w:rsidRPr="00D73052" w:rsidRDefault="000D553C" w:rsidP="000D553C">
      <w:pPr>
        <w:spacing w:line="480" w:lineRule="auto"/>
        <w:rPr>
          <w:sz w:val="22"/>
          <w:szCs w:val="22"/>
        </w:rPr>
      </w:pPr>
      <w:r w:rsidRPr="00D73052">
        <w:rPr>
          <w:sz w:val="22"/>
          <w:szCs w:val="22"/>
        </w:rPr>
        <w:t>Lisa Dowling</w:t>
      </w:r>
    </w:p>
    <w:p w14:paraId="6074C7EF" w14:textId="77777777" w:rsidR="000D553C" w:rsidRPr="00D73052" w:rsidRDefault="000D553C" w:rsidP="000D553C">
      <w:pPr>
        <w:spacing w:line="480" w:lineRule="auto"/>
        <w:rPr>
          <w:sz w:val="22"/>
          <w:szCs w:val="22"/>
        </w:rPr>
      </w:pPr>
      <w:r w:rsidRPr="00D73052">
        <w:rPr>
          <w:sz w:val="22"/>
          <w:szCs w:val="22"/>
        </w:rPr>
        <w:t>Lmdowling1@sheffield.ac.uk</w:t>
      </w:r>
    </w:p>
    <w:p w14:paraId="7B2708FE" w14:textId="77777777" w:rsidR="000D553C" w:rsidRPr="00D73052" w:rsidRDefault="000D553C" w:rsidP="000D553C">
      <w:pPr>
        <w:rPr>
          <w:b/>
          <w:bCs/>
          <w:sz w:val="22"/>
          <w:szCs w:val="22"/>
        </w:rPr>
      </w:pPr>
    </w:p>
    <w:p w14:paraId="2390EB11" w14:textId="77777777" w:rsidR="000D553C" w:rsidRPr="00D73052" w:rsidRDefault="000D553C" w:rsidP="000D553C">
      <w:pPr>
        <w:rPr>
          <w:b/>
          <w:bCs/>
          <w:sz w:val="22"/>
          <w:szCs w:val="22"/>
        </w:rPr>
      </w:pPr>
    </w:p>
    <w:p w14:paraId="0996A925" w14:textId="77777777" w:rsidR="000D553C" w:rsidRDefault="000D553C" w:rsidP="000D553C">
      <w:pPr>
        <w:rPr>
          <w:sz w:val="22"/>
          <w:szCs w:val="22"/>
        </w:rPr>
      </w:pPr>
    </w:p>
    <w:p w14:paraId="73E3AC3B" w14:textId="77777777" w:rsidR="000D553C" w:rsidRDefault="000D553C" w:rsidP="000D553C">
      <w:pPr>
        <w:rPr>
          <w:sz w:val="22"/>
          <w:szCs w:val="22"/>
        </w:rPr>
      </w:pPr>
    </w:p>
    <w:p w14:paraId="6940D0F8" w14:textId="005351B1" w:rsidR="000D553C" w:rsidRDefault="000D553C" w:rsidP="009E5C75">
      <w:pPr>
        <w:pStyle w:val="Heading1"/>
        <w:rPr>
          <w:bCs/>
        </w:rPr>
      </w:pPr>
    </w:p>
    <w:p w14:paraId="1771A954" w14:textId="7E79AD91" w:rsidR="000D553C" w:rsidRDefault="000D553C" w:rsidP="000D553C"/>
    <w:p w14:paraId="1D0488C6" w14:textId="51FFCB9A" w:rsidR="000D553C" w:rsidRDefault="000D553C" w:rsidP="000D553C"/>
    <w:p w14:paraId="5D32AB36" w14:textId="7BDF0F67" w:rsidR="000D553C" w:rsidRDefault="000D553C" w:rsidP="000D553C"/>
    <w:p w14:paraId="375EEBFD" w14:textId="4F900F44" w:rsidR="000D553C" w:rsidRDefault="000D553C" w:rsidP="000D553C"/>
    <w:p w14:paraId="64A6930B" w14:textId="65640A0D" w:rsidR="000D553C" w:rsidRDefault="000D553C" w:rsidP="000D553C"/>
    <w:p w14:paraId="49E274A1" w14:textId="0FA13183" w:rsidR="000D553C" w:rsidRDefault="000D553C" w:rsidP="000D553C"/>
    <w:p w14:paraId="35F52D15" w14:textId="19CF44D7" w:rsidR="000D553C" w:rsidRDefault="000D553C" w:rsidP="000D553C"/>
    <w:p w14:paraId="3F90A726" w14:textId="77777777" w:rsidR="000D553C" w:rsidRPr="000D553C" w:rsidRDefault="000D553C" w:rsidP="000D553C"/>
    <w:p w14:paraId="06DE3E81" w14:textId="22FE4D44" w:rsidR="009E5C75" w:rsidRDefault="002B086C" w:rsidP="009E5C75">
      <w:pPr>
        <w:pStyle w:val="Heading1"/>
      </w:pPr>
      <w:r w:rsidRPr="002B086C">
        <w:rPr>
          <w:bCs/>
        </w:rPr>
        <w:lastRenderedPageBreak/>
        <w:t>Supporting Information</w:t>
      </w:r>
      <w:r w:rsidR="009E5C75">
        <w:rPr>
          <w:bCs/>
        </w:rPr>
        <w:t xml:space="preserve"> </w:t>
      </w:r>
      <w:r w:rsidR="009E5C75" w:rsidRPr="0023232A">
        <w:rPr>
          <w:bCs/>
        </w:rPr>
        <w:t xml:space="preserve">Table </w:t>
      </w:r>
      <w:r>
        <w:rPr>
          <w:bCs/>
        </w:rPr>
        <w:t>S</w:t>
      </w:r>
      <w:r w:rsidR="009E5C75" w:rsidRPr="0023232A">
        <w:rPr>
          <w:bCs/>
        </w:rPr>
        <w:t>1:</w:t>
      </w:r>
      <w:r w:rsidR="009E5C75">
        <w:t xml:space="preserve"> </w:t>
      </w:r>
      <w:r w:rsidR="009E5C75" w:rsidRPr="00B959BC">
        <w:rPr>
          <w:b w:val="0"/>
          <w:bCs/>
        </w:rPr>
        <w:t>Eligible definitions/criteria for conditions studi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30"/>
      </w:tblGrid>
      <w:tr w:rsidR="009E5C75" w:rsidRPr="0023232A" w14:paraId="1317C592" w14:textId="77777777" w:rsidTr="004727AF">
        <w:tc>
          <w:tcPr>
            <w:tcW w:w="1980" w:type="dxa"/>
          </w:tcPr>
          <w:p w14:paraId="1710826E" w14:textId="77777777" w:rsidR="009E5C75" w:rsidRPr="0023232A" w:rsidRDefault="009E5C75" w:rsidP="004727AF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23232A">
              <w:rPr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7030" w:type="dxa"/>
          </w:tcPr>
          <w:p w14:paraId="6F6865D6" w14:textId="77777777" w:rsidR="009E5C75" w:rsidRPr="0023232A" w:rsidRDefault="009E5C75" w:rsidP="004727AF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23232A">
              <w:rPr>
                <w:b/>
                <w:bCs/>
                <w:sz w:val="20"/>
                <w:szCs w:val="20"/>
              </w:rPr>
              <w:t>Definition</w:t>
            </w:r>
          </w:p>
        </w:tc>
      </w:tr>
      <w:tr w:rsidR="009E5C75" w14:paraId="1B62E535" w14:textId="77777777" w:rsidTr="004727AF">
        <w:tc>
          <w:tcPr>
            <w:tcW w:w="1980" w:type="dxa"/>
          </w:tcPr>
          <w:p w14:paraId="12032B36" w14:textId="77777777" w:rsidR="009E5C75" w:rsidRDefault="009E5C75" w:rsidP="004727A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copenia</w:t>
            </w:r>
          </w:p>
        </w:tc>
        <w:tc>
          <w:tcPr>
            <w:tcW w:w="7030" w:type="dxa"/>
          </w:tcPr>
          <w:p w14:paraId="1E9D80CC" w14:textId="77777777" w:rsidR="009E5C75" w:rsidRDefault="009E5C75" w:rsidP="004727AF">
            <w:pPr>
              <w:spacing w:line="360" w:lineRule="auto"/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Due to heterogeneous definitions, studies which define sarcopenia as low lean muscle mass, low muscle strength, or both will be included.</w:t>
            </w:r>
          </w:p>
        </w:tc>
      </w:tr>
      <w:tr w:rsidR="009E5C75" w14:paraId="5135596E" w14:textId="77777777" w:rsidTr="004727AF">
        <w:tc>
          <w:tcPr>
            <w:tcW w:w="1980" w:type="dxa"/>
          </w:tcPr>
          <w:p w14:paraId="3BFFE697" w14:textId="77777777" w:rsidR="009E5C75" w:rsidRDefault="009E5C75" w:rsidP="004727A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ilty</w:t>
            </w:r>
          </w:p>
        </w:tc>
        <w:tc>
          <w:tcPr>
            <w:tcW w:w="7030" w:type="dxa"/>
          </w:tcPr>
          <w:p w14:paraId="633DFB81" w14:textId="77777777" w:rsidR="009E5C75" w:rsidRPr="0023232A" w:rsidRDefault="009E5C75" w:rsidP="004727A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T</w:t>
            </w:r>
            <w:r w:rsidRPr="0023232A">
              <w:rPr>
                <w:sz w:val="20"/>
                <w:szCs w:val="20"/>
              </w:rPr>
              <w:t>he use of gait speed (taking more than 5 seconds to walk 4 m using usual walking aids if appropriate) or Gait speed &lt;0.8m/s</w:t>
            </w:r>
            <w:r w:rsidRPr="0023232A">
              <w:rPr>
                <w:sz w:val="20"/>
                <w:szCs w:val="20"/>
              </w:rPr>
              <w:tab/>
            </w:r>
          </w:p>
          <w:p w14:paraId="5BE67D19" w14:textId="77777777" w:rsidR="009E5C75" w:rsidRPr="0023232A" w:rsidRDefault="009E5C75" w:rsidP="004727A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  <w:r w:rsidRPr="0023232A">
              <w:rPr>
                <w:sz w:val="20"/>
                <w:szCs w:val="20"/>
              </w:rPr>
              <w:t xml:space="preserve">Timed up and go test </w:t>
            </w:r>
          </w:p>
          <w:p w14:paraId="3459FDE0" w14:textId="77777777" w:rsidR="009E5C75" w:rsidRPr="0023232A" w:rsidRDefault="009E5C75" w:rsidP="004727A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  <w:r w:rsidRPr="0023232A">
              <w:rPr>
                <w:sz w:val="20"/>
                <w:szCs w:val="20"/>
              </w:rPr>
              <w:t xml:space="preserve">The PRISMA 7 questionnaire (with a cut-off score of &gt;3) </w:t>
            </w:r>
          </w:p>
          <w:p w14:paraId="7B6D5363" w14:textId="77777777" w:rsidR="009E5C75" w:rsidRPr="0023232A" w:rsidRDefault="009E5C75" w:rsidP="004727A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  <w:r w:rsidRPr="0023232A">
              <w:rPr>
                <w:sz w:val="20"/>
                <w:szCs w:val="20"/>
              </w:rPr>
              <w:t>Clinical frailty scale</w:t>
            </w:r>
          </w:p>
          <w:p w14:paraId="2C24F514" w14:textId="77777777" w:rsidR="009E5C75" w:rsidRPr="0023232A" w:rsidRDefault="009E5C75" w:rsidP="004727A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  <w:r w:rsidRPr="0023232A">
              <w:rPr>
                <w:sz w:val="20"/>
                <w:szCs w:val="20"/>
              </w:rPr>
              <w:t>Edmonton frail scale or Reported Edmonton frail scale</w:t>
            </w:r>
          </w:p>
          <w:p w14:paraId="20DABA56" w14:textId="77777777" w:rsidR="009E5C75" w:rsidRPr="0023232A" w:rsidRDefault="009E5C75" w:rsidP="004727A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  <w:r w:rsidRPr="0023232A">
              <w:rPr>
                <w:sz w:val="20"/>
                <w:szCs w:val="20"/>
              </w:rPr>
              <w:t>Electronic Frailty Index (eFI)</w:t>
            </w:r>
          </w:p>
          <w:p w14:paraId="022B4652" w14:textId="77777777" w:rsidR="009E5C75" w:rsidRDefault="009E5C75" w:rsidP="004727A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  <w:r w:rsidRPr="0023232A">
              <w:rPr>
                <w:sz w:val="20"/>
                <w:szCs w:val="20"/>
              </w:rPr>
              <w:t>Fried criteria for frailty</w:t>
            </w:r>
          </w:p>
        </w:tc>
      </w:tr>
      <w:tr w:rsidR="009E5C75" w14:paraId="711D6368" w14:textId="77777777" w:rsidTr="004727AF">
        <w:tc>
          <w:tcPr>
            <w:tcW w:w="1980" w:type="dxa"/>
          </w:tcPr>
          <w:p w14:paraId="06B4C029" w14:textId="77777777" w:rsidR="009E5C75" w:rsidRDefault="009E5C75" w:rsidP="004727A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esity</w:t>
            </w:r>
          </w:p>
        </w:tc>
        <w:tc>
          <w:tcPr>
            <w:tcW w:w="7030" w:type="dxa"/>
          </w:tcPr>
          <w:p w14:paraId="5F3C9E4A" w14:textId="77777777" w:rsidR="009E5C75" w:rsidRPr="0023232A" w:rsidRDefault="009E5C75" w:rsidP="004727A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  <w:r w:rsidRPr="0023232A">
              <w:rPr>
                <w:sz w:val="20"/>
                <w:szCs w:val="20"/>
              </w:rPr>
              <w:t>High BMI</w:t>
            </w:r>
          </w:p>
          <w:p w14:paraId="33915BF8" w14:textId="77777777" w:rsidR="009E5C75" w:rsidRPr="0023232A" w:rsidRDefault="009E5C75" w:rsidP="004727A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  <w:r w:rsidRPr="0023232A">
              <w:rPr>
                <w:sz w:val="20"/>
                <w:szCs w:val="20"/>
              </w:rPr>
              <w:t>High fat mass or % body fat mass</w:t>
            </w:r>
          </w:p>
          <w:p w14:paraId="6A81FFD3" w14:textId="77777777" w:rsidR="009E5C75" w:rsidRPr="0023232A" w:rsidRDefault="009E5C75" w:rsidP="004727A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  <w:r w:rsidRPr="0023232A">
              <w:rPr>
                <w:sz w:val="20"/>
                <w:szCs w:val="20"/>
              </w:rPr>
              <w:t>High waist circumference</w:t>
            </w:r>
          </w:p>
          <w:p w14:paraId="18402D7A" w14:textId="77777777" w:rsidR="009E5C75" w:rsidRDefault="009E5C75" w:rsidP="004727A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  <w:r w:rsidRPr="0023232A">
              <w:rPr>
                <w:sz w:val="20"/>
                <w:szCs w:val="20"/>
              </w:rPr>
              <w:t>High visceral fat area</w:t>
            </w:r>
          </w:p>
        </w:tc>
      </w:tr>
      <w:tr w:rsidR="009E5C75" w14:paraId="6D473AFE" w14:textId="77777777" w:rsidTr="004727AF">
        <w:tc>
          <w:tcPr>
            <w:tcW w:w="1980" w:type="dxa"/>
          </w:tcPr>
          <w:p w14:paraId="0F7B6E91" w14:textId="77777777" w:rsidR="009E5C75" w:rsidRDefault="009E5C75" w:rsidP="004727A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c Syndrome</w:t>
            </w:r>
          </w:p>
        </w:tc>
        <w:tc>
          <w:tcPr>
            <w:tcW w:w="7030" w:type="dxa"/>
          </w:tcPr>
          <w:p w14:paraId="0D4D65CE" w14:textId="77777777" w:rsidR="009E5C75" w:rsidRDefault="009E5C75" w:rsidP="004727AF">
            <w:pPr>
              <w:spacing w:line="360" w:lineRule="auto"/>
              <w:rPr>
                <w:sz w:val="20"/>
                <w:szCs w:val="20"/>
              </w:rPr>
            </w:pPr>
            <w:r w:rsidRPr="0023232A">
              <w:rPr>
                <w:sz w:val="20"/>
                <w:szCs w:val="20"/>
              </w:rPr>
              <w:t>International Diabetes Federation Consensus Worldwide Definition of the Metabolic Syndrome (2017)</w:t>
            </w:r>
          </w:p>
        </w:tc>
      </w:tr>
    </w:tbl>
    <w:p w14:paraId="60AF1416" w14:textId="77777777" w:rsidR="009E5C75" w:rsidRDefault="009E5C75" w:rsidP="009E5C75">
      <w:pPr>
        <w:spacing w:line="360" w:lineRule="auto"/>
        <w:rPr>
          <w:sz w:val="20"/>
          <w:szCs w:val="20"/>
        </w:rPr>
      </w:pPr>
    </w:p>
    <w:p w14:paraId="37A28CE6" w14:textId="77777777" w:rsidR="009E5C75" w:rsidRDefault="009E5C75" w:rsidP="009E5C75"/>
    <w:p w14:paraId="342ABDAA" w14:textId="77777777" w:rsidR="000E0A4F" w:rsidRDefault="000E0A4F"/>
    <w:sectPr w:rsidR="000E0A4F" w:rsidSect="007822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C75"/>
    <w:rsid w:val="0000130D"/>
    <w:rsid w:val="000063A8"/>
    <w:rsid w:val="00007D43"/>
    <w:rsid w:val="00030B01"/>
    <w:rsid w:val="00031ED7"/>
    <w:rsid w:val="00034B55"/>
    <w:rsid w:val="000472DE"/>
    <w:rsid w:val="00052B7C"/>
    <w:rsid w:val="00053CAC"/>
    <w:rsid w:val="00083709"/>
    <w:rsid w:val="000861EF"/>
    <w:rsid w:val="00092AE7"/>
    <w:rsid w:val="000C2E43"/>
    <w:rsid w:val="000C2F8B"/>
    <w:rsid w:val="000D553C"/>
    <w:rsid w:val="000E0A4F"/>
    <w:rsid w:val="000E35EE"/>
    <w:rsid w:val="0012156F"/>
    <w:rsid w:val="0012791E"/>
    <w:rsid w:val="00131D83"/>
    <w:rsid w:val="00136167"/>
    <w:rsid w:val="00145569"/>
    <w:rsid w:val="0015246C"/>
    <w:rsid w:val="0018282C"/>
    <w:rsid w:val="00191286"/>
    <w:rsid w:val="0019332F"/>
    <w:rsid w:val="001A469C"/>
    <w:rsid w:val="001B16B1"/>
    <w:rsid w:val="001B303D"/>
    <w:rsid w:val="001B5524"/>
    <w:rsid w:val="001B5851"/>
    <w:rsid w:val="001D2AC2"/>
    <w:rsid w:val="001E1A8F"/>
    <w:rsid w:val="001E75AC"/>
    <w:rsid w:val="001F5E21"/>
    <w:rsid w:val="00216672"/>
    <w:rsid w:val="00251985"/>
    <w:rsid w:val="00253722"/>
    <w:rsid w:val="002577C1"/>
    <w:rsid w:val="00265884"/>
    <w:rsid w:val="00267D38"/>
    <w:rsid w:val="00273B64"/>
    <w:rsid w:val="002B086C"/>
    <w:rsid w:val="002B7728"/>
    <w:rsid w:val="002C0539"/>
    <w:rsid w:val="002C5615"/>
    <w:rsid w:val="002E5295"/>
    <w:rsid w:val="002E61A3"/>
    <w:rsid w:val="00307A21"/>
    <w:rsid w:val="00331390"/>
    <w:rsid w:val="00333123"/>
    <w:rsid w:val="00341BDF"/>
    <w:rsid w:val="003524A3"/>
    <w:rsid w:val="003539D6"/>
    <w:rsid w:val="00360B3A"/>
    <w:rsid w:val="003B16A4"/>
    <w:rsid w:val="003B4C9A"/>
    <w:rsid w:val="003B6C0E"/>
    <w:rsid w:val="003C1A85"/>
    <w:rsid w:val="003E584F"/>
    <w:rsid w:val="003E5CA2"/>
    <w:rsid w:val="003F19AA"/>
    <w:rsid w:val="003F1A20"/>
    <w:rsid w:val="003F2F72"/>
    <w:rsid w:val="004116CA"/>
    <w:rsid w:val="00412AA2"/>
    <w:rsid w:val="004342E6"/>
    <w:rsid w:val="0043529B"/>
    <w:rsid w:val="00444428"/>
    <w:rsid w:val="00467666"/>
    <w:rsid w:val="00477D9D"/>
    <w:rsid w:val="00491464"/>
    <w:rsid w:val="004A0C2B"/>
    <w:rsid w:val="004B3A47"/>
    <w:rsid w:val="004B44B1"/>
    <w:rsid w:val="004C4D1F"/>
    <w:rsid w:val="004C67AB"/>
    <w:rsid w:val="004D4ADD"/>
    <w:rsid w:val="004D5DFD"/>
    <w:rsid w:val="004E0F74"/>
    <w:rsid w:val="004E1FDE"/>
    <w:rsid w:val="004F22E3"/>
    <w:rsid w:val="005204D0"/>
    <w:rsid w:val="00524268"/>
    <w:rsid w:val="00535A27"/>
    <w:rsid w:val="005564F6"/>
    <w:rsid w:val="00563D6E"/>
    <w:rsid w:val="00565773"/>
    <w:rsid w:val="00576DC4"/>
    <w:rsid w:val="0058299F"/>
    <w:rsid w:val="005959E1"/>
    <w:rsid w:val="005D2742"/>
    <w:rsid w:val="005E1BAA"/>
    <w:rsid w:val="005F55C6"/>
    <w:rsid w:val="006163C3"/>
    <w:rsid w:val="00627C56"/>
    <w:rsid w:val="006357B8"/>
    <w:rsid w:val="0065152A"/>
    <w:rsid w:val="00695A96"/>
    <w:rsid w:val="00697F1F"/>
    <w:rsid w:val="006A75F9"/>
    <w:rsid w:val="006D074A"/>
    <w:rsid w:val="006D3E20"/>
    <w:rsid w:val="006E2273"/>
    <w:rsid w:val="006E6246"/>
    <w:rsid w:val="006E7B97"/>
    <w:rsid w:val="0072155D"/>
    <w:rsid w:val="00734302"/>
    <w:rsid w:val="00744E66"/>
    <w:rsid w:val="007478CB"/>
    <w:rsid w:val="00777682"/>
    <w:rsid w:val="0078224E"/>
    <w:rsid w:val="007A4571"/>
    <w:rsid w:val="007B3CE6"/>
    <w:rsid w:val="007B7AB6"/>
    <w:rsid w:val="007C5015"/>
    <w:rsid w:val="007C777E"/>
    <w:rsid w:val="007E2633"/>
    <w:rsid w:val="007F26FD"/>
    <w:rsid w:val="008201A6"/>
    <w:rsid w:val="00820FA9"/>
    <w:rsid w:val="0082236E"/>
    <w:rsid w:val="00822971"/>
    <w:rsid w:val="00823154"/>
    <w:rsid w:val="008372AC"/>
    <w:rsid w:val="008641B7"/>
    <w:rsid w:val="00867CCB"/>
    <w:rsid w:val="008711BB"/>
    <w:rsid w:val="008952DE"/>
    <w:rsid w:val="008A43B0"/>
    <w:rsid w:val="008A631E"/>
    <w:rsid w:val="009105E6"/>
    <w:rsid w:val="009140B2"/>
    <w:rsid w:val="00926877"/>
    <w:rsid w:val="00984DC1"/>
    <w:rsid w:val="0098664D"/>
    <w:rsid w:val="00995FD2"/>
    <w:rsid w:val="00996811"/>
    <w:rsid w:val="009A5AFB"/>
    <w:rsid w:val="009B472A"/>
    <w:rsid w:val="009C0BFC"/>
    <w:rsid w:val="009D18FD"/>
    <w:rsid w:val="009D22B4"/>
    <w:rsid w:val="009D2EC2"/>
    <w:rsid w:val="009E0C6A"/>
    <w:rsid w:val="009E5B24"/>
    <w:rsid w:val="009E5C75"/>
    <w:rsid w:val="009F2100"/>
    <w:rsid w:val="009F3981"/>
    <w:rsid w:val="00A03A0B"/>
    <w:rsid w:val="00A33577"/>
    <w:rsid w:val="00A778AA"/>
    <w:rsid w:val="00A95537"/>
    <w:rsid w:val="00AC0745"/>
    <w:rsid w:val="00AC26E7"/>
    <w:rsid w:val="00AE4B51"/>
    <w:rsid w:val="00AE76D4"/>
    <w:rsid w:val="00AF4E95"/>
    <w:rsid w:val="00B225B4"/>
    <w:rsid w:val="00B361B7"/>
    <w:rsid w:val="00B40D43"/>
    <w:rsid w:val="00B7140A"/>
    <w:rsid w:val="00B7247D"/>
    <w:rsid w:val="00B975CB"/>
    <w:rsid w:val="00BC36CD"/>
    <w:rsid w:val="00BD1A99"/>
    <w:rsid w:val="00BF6159"/>
    <w:rsid w:val="00C36650"/>
    <w:rsid w:val="00C5745F"/>
    <w:rsid w:val="00C66CEA"/>
    <w:rsid w:val="00C94C0B"/>
    <w:rsid w:val="00CB13D0"/>
    <w:rsid w:val="00CC6DBB"/>
    <w:rsid w:val="00CC71D1"/>
    <w:rsid w:val="00CD5992"/>
    <w:rsid w:val="00D06668"/>
    <w:rsid w:val="00D076D6"/>
    <w:rsid w:val="00D34F4F"/>
    <w:rsid w:val="00D52008"/>
    <w:rsid w:val="00D642E1"/>
    <w:rsid w:val="00D76753"/>
    <w:rsid w:val="00D904CA"/>
    <w:rsid w:val="00D9478A"/>
    <w:rsid w:val="00DA5788"/>
    <w:rsid w:val="00DD2742"/>
    <w:rsid w:val="00E05553"/>
    <w:rsid w:val="00E0675E"/>
    <w:rsid w:val="00E10EF2"/>
    <w:rsid w:val="00E16914"/>
    <w:rsid w:val="00E32126"/>
    <w:rsid w:val="00E56959"/>
    <w:rsid w:val="00E858F6"/>
    <w:rsid w:val="00E952FF"/>
    <w:rsid w:val="00EA3503"/>
    <w:rsid w:val="00EC307D"/>
    <w:rsid w:val="00EC3664"/>
    <w:rsid w:val="00EE3E44"/>
    <w:rsid w:val="00EE67AF"/>
    <w:rsid w:val="00EE748A"/>
    <w:rsid w:val="00EF6DB9"/>
    <w:rsid w:val="00F1117D"/>
    <w:rsid w:val="00F12650"/>
    <w:rsid w:val="00F12BE8"/>
    <w:rsid w:val="00F60BA8"/>
    <w:rsid w:val="00F85C0B"/>
    <w:rsid w:val="00FB54BD"/>
    <w:rsid w:val="00FC249D"/>
    <w:rsid w:val="00FC6B4D"/>
    <w:rsid w:val="00FE4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5723D4"/>
  <w15:chartTrackingRefBased/>
  <w15:docId w15:val="{0FDAD7CE-6BE2-2E43-8125-670EED346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C75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5C75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5C75"/>
    <w:rPr>
      <w:rFonts w:ascii="Times New Roman" w:eastAsiaTheme="majorEastAsia" w:hAnsi="Times New Roman" w:cstheme="majorBidi"/>
      <w:b/>
      <w:color w:val="000000" w:themeColor="text1"/>
      <w:szCs w:val="32"/>
      <w:lang w:eastAsia="en-GB"/>
    </w:rPr>
  </w:style>
  <w:style w:type="table" w:styleId="TableGrid">
    <w:name w:val="Table Grid"/>
    <w:basedOn w:val="TableNormal"/>
    <w:uiPriority w:val="39"/>
    <w:rsid w:val="009E5C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2</Words>
  <Characters>1330</Characters>
  <Application>Microsoft Office Word</Application>
  <DocSecurity>0</DocSecurity>
  <Lines>63</Lines>
  <Paragraphs>47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Dowling</dc:creator>
  <cp:keywords/>
  <dc:description/>
  <cp:lastModifiedBy>Lisa Dowling</cp:lastModifiedBy>
  <cp:revision>2</cp:revision>
  <dcterms:created xsi:type="dcterms:W3CDTF">2021-07-22T13:18:00Z</dcterms:created>
  <dcterms:modified xsi:type="dcterms:W3CDTF">2021-07-22T13:18:00Z</dcterms:modified>
</cp:coreProperties>
</file>